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772E4" w14:textId="3A1086D6" w:rsidR="00016107" w:rsidRPr="00016107" w:rsidRDefault="00016107" w:rsidP="00016107">
      <w:pPr>
        <w:jc w:val="both"/>
        <w:rPr>
          <w:rFonts w:asciiTheme="majorHAnsi" w:hAnsiTheme="majorHAnsi" w:cstheme="majorHAnsi"/>
          <w:sz w:val="20"/>
          <w:szCs w:val="20"/>
        </w:rPr>
      </w:pPr>
      <w:bookmarkStart w:id="0" w:name="_Hlk46233748"/>
      <w:r w:rsidRPr="00016107">
        <w:rPr>
          <w:rFonts w:asciiTheme="majorHAnsi" w:hAnsiTheme="majorHAnsi" w:cstheme="majorHAnsi"/>
          <w:b/>
          <w:bCs/>
          <w:sz w:val="20"/>
          <w:szCs w:val="20"/>
        </w:rPr>
        <w:t>Table S</w:t>
      </w:r>
      <w:r w:rsidR="00F91737">
        <w:rPr>
          <w:rFonts w:asciiTheme="majorHAnsi" w:hAnsiTheme="majorHAnsi" w:cstheme="majorHAnsi"/>
          <w:b/>
          <w:bCs/>
          <w:sz w:val="20"/>
          <w:szCs w:val="20"/>
        </w:rPr>
        <w:t>3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>.</w:t>
      </w:r>
      <w:r w:rsidRPr="00016107">
        <w:rPr>
          <w:rFonts w:asciiTheme="majorHAnsi" w:hAnsiTheme="majorHAnsi" w:cstheme="majorHAnsi"/>
          <w:sz w:val="20"/>
          <w:szCs w:val="20"/>
        </w:rPr>
        <w:t xml:space="preserve"> </w:t>
      </w:r>
      <w:bookmarkStart w:id="1" w:name="_Hlk51952783"/>
      <w:r w:rsidRPr="00016107">
        <w:rPr>
          <w:rFonts w:asciiTheme="majorHAnsi" w:hAnsiTheme="majorHAnsi" w:cstheme="majorHAnsi"/>
          <w:b/>
          <w:bCs/>
          <w:sz w:val="20"/>
          <w:szCs w:val="20"/>
        </w:rPr>
        <w:t xml:space="preserve">HADDOCK scores and individual energy terms for </w:t>
      </w:r>
      <w:r w:rsidR="00F91737">
        <w:rPr>
          <w:rFonts w:asciiTheme="majorHAnsi" w:hAnsiTheme="majorHAnsi" w:cstheme="majorHAnsi"/>
          <w:b/>
          <w:bCs/>
          <w:sz w:val="20"/>
          <w:szCs w:val="20"/>
        </w:rPr>
        <w:t>mutated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F91737">
        <w:rPr>
          <w:rFonts w:asciiTheme="majorHAnsi" w:hAnsiTheme="majorHAnsi" w:cstheme="majorHAnsi"/>
          <w:b/>
          <w:bCs/>
          <w:sz w:val="20"/>
          <w:szCs w:val="20"/>
        </w:rPr>
        <w:t xml:space="preserve">human 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>ACE</w:t>
      </w:r>
      <w:proofErr w:type="gramStart"/>
      <w:r w:rsidRPr="00016107">
        <w:rPr>
          <w:rFonts w:asciiTheme="majorHAnsi" w:hAnsiTheme="majorHAnsi" w:cstheme="majorHAnsi"/>
          <w:b/>
          <w:bCs/>
          <w:sz w:val="20"/>
          <w:szCs w:val="20"/>
        </w:rPr>
        <w:t>2:RBD</w:t>
      </w:r>
      <w:proofErr w:type="gramEnd"/>
      <w:r w:rsidRPr="00016107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F91737">
        <w:rPr>
          <w:rFonts w:asciiTheme="majorHAnsi" w:hAnsiTheme="majorHAnsi" w:cstheme="majorHAnsi"/>
          <w:b/>
          <w:bCs/>
          <w:sz w:val="20"/>
          <w:szCs w:val="20"/>
        </w:rPr>
        <w:t xml:space="preserve">and mouse ACE2:RBD 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>complex</w:t>
      </w:r>
      <w:r w:rsidR="00F91737">
        <w:rPr>
          <w:rFonts w:asciiTheme="majorHAnsi" w:hAnsiTheme="majorHAnsi" w:cstheme="majorHAnsi"/>
          <w:b/>
          <w:bCs/>
          <w:sz w:val="20"/>
          <w:szCs w:val="20"/>
        </w:rPr>
        <w:t>es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 xml:space="preserve">. </w:t>
      </w:r>
      <w:r w:rsidRPr="00491BAE">
        <w:rPr>
          <w:rFonts w:asciiTheme="majorHAnsi" w:hAnsiTheme="majorHAnsi" w:cstheme="majorHAnsi"/>
          <w:sz w:val="20"/>
          <w:szCs w:val="20"/>
        </w:rPr>
        <w:t xml:space="preserve">The values represent the average and standard deviation of the 10 best models (ranked by HADDOCK score) of each </w:t>
      </w:r>
      <w:r w:rsidR="005E5DA7" w:rsidRPr="00491BAE">
        <w:rPr>
          <w:rFonts w:asciiTheme="majorHAnsi" w:hAnsiTheme="majorHAnsi" w:cstheme="majorHAnsi"/>
          <w:sz w:val="20"/>
          <w:szCs w:val="20"/>
        </w:rPr>
        <w:t>model</w:t>
      </w:r>
      <w:r w:rsidRPr="00491BAE">
        <w:rPr>
          <w:rFonts w:asciiTheme="majorHAnsi" w:hAnsiTheme="majorHAnsi" w:cstheme="majorHAnsi"/>
          <w:sz w:val="20"/>
          <w:szCs w:val="20"/>
        </w:rPr>
        <w:t>.</w:t>
      </w:r>
      <w:bookmarkEnd w:id="1"/>
    </w:p>
    <w:tbl>
      <w:tblPr>
        <w:tblW w:w="8822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1095"/>
        <w:gridCol w:w="1482"/>
        <w:gridCol w:w="1248"/>
        <w:gridCol w:w="1246"/>
        <w:gridCol w:w="1177"/>
        <w:gridCol w:w="1239"/>
        <w:gridCol w:w="1335"/>
      </w:tblGrid>
      <w:tr w:rsidR="00DA7F19" w14:paraId="35A3646E" w14:textId="77777777" w:rsidTr="005F5D89"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721E83A8" w14:textId="04287004" w:rsidR="00DA7F19" w:rsidRPr="00DA7F19" w:rsidRDefault="00DA7F19" w:rsidP="00DA7F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DA7F19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1580E6BB" w14:textId="44650FEA" w:rsidR="00DA7F19" w:rsidRDefault="00DA7F19" w:rsidP="00DA7F1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17ADC882" w14:textId="4CB34C3F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HADDOCK Score</w:t>
            </w:r>
          </w:p>
          <w:p w14:paraId="00F1DC1A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.u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59957FC0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an der Waals</w:t>
            </w:r>
          </w:p>
          <w:p w14:paraId="5752CC54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1E75A72E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lectrostatics</w:t>
            </w:r>
          </w:p>
          <w:p w14:paraId="229B626F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3E1C042E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esolvation</w:t>
            </w:r>
          </w:p>
          <w:p w14:paraId="53D939F8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.u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4F91B017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uried Surface Area</w:t>
            </w:r>
          </w:p>
          <w:p w14:paraId="231D49C2" w14:textId="77777777" w:rsidR="00DA7F19" w:rsidRDefault="00DA7F19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Å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F5D89" w14:paraId="6348495A" w14:textId="77777777" w:rsidTr="005F5D89"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8509857" w14:textId="5F12B8D2" w:rsidR="005F5D89" w:rsidRPr="00A52E2A" w:rsidRDefault="005F5D89" w:rsidP="005F5D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52E2A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292706EA" w14:textId="0133E501" w:rsidR="005F5D89" w:rsidRDefault="005F5D89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26F12D47" w14:textId="14E308FA" w:rsidR="005F5D89" w:rsidRDefault="005F5D89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6,2 ± 3,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0D62D74F" w14:textId="6A6057A6" w:rsidR="005F5D89" w:rsidRDefault="005F5D89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4,4 ± 2,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23EAB55D" w14:textId="23FF730D" w:rsidR="005F5D89" w:rsidRDefault="005F5D89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21,8 ± 15,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7E3C6515" w14:textId="45C220D8" w:rsidR="005F5D89" w:rsidRDefault="005F5D89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7,5 ± 3,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6DFECE96" w14:textId="283FFC1B" w:rsidR="005F5D89" w:rsidRDefault="005F5D89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81 ± 37</w:t>
            </w:r>
          </w:p>
        </w:tc>
      </w:tr>
      <w:tr w:rsidR="00FC4C7E" w14:paraId="69DA47B2" w14:textId="77777777" w:rsidTr="005F5D89">
        <w:tc>
          <w:tcPr>
            <w:tcW w:w="1095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6732DB15" w14:textId="6C494699" w:rsidR="00FC4C7E" w:rsidRDefault="00FC4C7E" w:rsidP="00FC4C7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5828D" w14:textId="0F68DA0F" w:rsid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30A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0BA938" w14:textId="6A9757E3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6 ± 2.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679519" w14:textId="4B13A1EA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 ± 2.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CFAC0F" w14:textId="4B3770EA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47 ± 11.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089C55" w14:textId="28F391DB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6 ± 2.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623D67" w14:textId="232F5806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64 ± 73</w:t>
            </w:r>
          </w:p>
        </w:tc>
      </w:tr>
      <w:tr w:rsidR="00FC4C7E" w14:paraId="20F71605" w14:textId="77777777" w:rsidTr="005F5D89">
        <w:tc>
          <w:tcPr>
            <w:tcW w:w="1095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75FD691A" w14:textId="36E865EB" w:rsidR="00FC4C7E" w:rsidRDefault="00FC4C7E" w:rsidP="00FC4C7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2B06A" w14:textId="0A9B36F1" w:rsid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30N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B60ACD" w14:textId="6A50B35F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8.9 ± 2.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3C913CC" w14:textId="34FE3182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8.3 ± 2.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092ADC" w14:textId="16BE1495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44.4 ± 17.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BE2B23" w14:textId="15284F21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.7 ± 2.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89C929" w14:textId="467064E7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90 ± 35</w:t>
            </w:r>
          </w:p>
        </w:tc>
      </w:tr>
      <w:tr w:rsidR="00FC4C7E" w14:paraId="3B91BAF5" w14:textId="77777777" w:rsidTr="005F5D89">
        <w:tc>
          <w:tcPr>
            <w:tcW w:w="1095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4214756A" w14:textId="4C2808DA" w:rsidR="00FC4C7E" w:rsidRDefault="00FC4C7E" w:rsidP="00FC4C7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5AF45" w14:textId="625048C9" w:rsid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31E/E35R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E934CF" w14:textId="60DBC96F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3.6 ± 3.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9B9FBE" w14:textId="6ACB8728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8.2 ± 2.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4C4538" w14:textId="1D0CEF96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76.2 ± 18.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083F4D" w14:textId="14501042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1 ± 3.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712B2A" w14:textId="5E8C6162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88 ± 40</w:t>
            </w:r>
          </w:p>
        </w:tc>
      </w:tr>
      <w:tr w:rsidR="00FC4C7E" w14:paraId="0709323F" w14:textId="77777777" w:rsidTr="00087D60">
        <w:tc>
          <w:tcPr>
            <w:tcW w:w="109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60BE1488" w14:textId="2D87C1F1" w:rsidR="00FC4C7E" w:rsidRDefault="00FC4C7E" w:rsidP="00FC4C7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0CB68" w14:textId="087938E1" w:rsid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353H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2682D7" w14:textId="4A80C94A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23 ± 4.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765F5A" w14:textId="49B6E9CF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 ± 2.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34D33E" w14:textId="09348072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6.6 ± 2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98B94E" w14:textId="3E304B83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3.7 ± 3.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09BF9F" w14:textId="5DCDBFF9" w:rsidR="00FC4C7E" w:rsidRPr="00FC4C7E" w:rsidRDefault="00FC4C7E" w:rsidP="00FC4C7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82 ± 37</w:t>
            </w:r>
          </w:p>
        </w:tc>
      </w:tr>
      <w:tr w:rsidR="006234FC" w14:paraId="574F3A62" w14:textId="77777777" w:rsidTr="006234FC"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6D95B8E" w14:textId="0616AF88" w:rsidR="006234FC" w:rsidRPr="00A52E2A" w:rsidRDefault="006234FC" w:rsidP="006234F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A52E2A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6F532DBD" w14:textId="5D39BA19" w:rsidR="006234FC" w:rsidRDefault="006234FC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5B9A00B2" w14:textId="465CE2BB" w:rsidR="006234FC" w:rsidRDefault="006234FC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3,2 ± 2,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3E1989A7" w14:textId="7AA2AA10" w:rsidR="006234FC" w:rsidRDefault="006234FC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3,8 ± 2,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74C28F1A" w14:textId="6F6D79EC" w:rsidR="006234FC" w:rsidRDefault="006234FC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3,1 ± 14,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66F8C491" w14:textId="3E72432D" w:rsidR="006234FC" w:rsidRDefault="006234FC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,8 ± 2,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7099CCB5" w14:textId="38AB04B9" w:rsidR="006234FC" w:rsidRDefault="006234FC" w:rsidP="00062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98 ± 65</w:t>
            </w:r>
          </w:p>
        </w:tc>
      </w:tr>
      <w:tr w:rsidR="00087D60" w14:paraId="7C510493" w14:textId="77777777" w:rsidTr="00225B68">
        <w:tc>
          <w:tcPr>
            <w:tcW w:w="1095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157F9A8B" w14:textId="185E609D" w:rsidR="00087D60" w:rsidRDefault="00087D60" w:rsidP="00087D60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2BA03" w14:textId="21610BBC" w:rsidR="00087D60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30D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589146" w14:textId="403CF8E2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5.9 ± 1.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CA0EE8" w14:textId="7E24D602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.8 ± 1.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AACA60" w14:textId="6632F7BF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53.9 ± 7.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229485" w14:textId="4C573F51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3 ± 2.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A8B5BD" w14:textId="4A24D39A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07 ± 49</w:t>
            </w:r>
          </w:p>
        </w:tc>
      </w:tr>
      <w:tr w:rsidR="00087D60" w14:paraId="5835385B" w14:textId="77777777" w:rsidTr="00225B68">
        <w:tc>
          <w:tcPr>
            <w:tcW w:w="1095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4B29716A" w14:textId="1D8547C4" w:rsidR="00087D60" w:rsidRDefault="00087D60" w:rsidP="00087D60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F83D2" w14:textId="15359D41" w:rsidR="00087D60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353K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F0CCA6" w14:textId="1F3B0980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2.1 ± 3.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E7A751" w14:textId="36E83EA7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5.1 ± 3.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0A8BF2" w14:textId="06B86DA1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9.5 ± 15.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A77B42" w14:textId="6C526E9C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3.1 ± 2.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308398" w14:textId="316A4E8F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29 ± 52</w:t>
            </w:r>
          </w:p>
        </w:tc>
      </w:tr>
      <w:tr w:rsidR="00087D60" w14:paraId="1D591B55" w14:textId="77777777" w:rsidTr="00087D60">
        <w:tc>
          <w:tcPr>
            <w:tcW w:w="1095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3F3F3"/>
            <w:vAlign w:val="bottom"/>
          </w:tcPr>
          <w:p w14:paraId="0CBFE89B" w14:textId="1D1EE4E0" w:rsidR="00087D60" w:rsidRDefault="00087D60" w:rsidP="00087D60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29BABF7" w14:textId="5FD14FA6" w:rsidR="00087D60" w:rsidRDefault="006D1C3D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30D</w:t>
            </w:r>
            <w:r w:rsidR="00087D6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/N31K/H353K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4B4B37" w14:textId="09C7240D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3.7 ± 2.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914CB5" w14:textId="37BECEA8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.5 ± 2.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38796C" w14:textId="2E0AC4E5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21.5 ± 24.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96EA85" w14:textId="6E305211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2.9 ± 3.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AFB255" w14:textId="4EC93DF3" w:rsidR="00087D60" w:rsidRPr="00FC4C7E" w:rsidRDefault="00087D60" w:rsidP="00087D6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C4C7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16 ± 67</w:t>
            </w:r>
          </w:p>
        </w:tc>
      </w:tr>
      <w:bookmarkEnd w:id="0"/>
    </w:tbl>
    <w:p w14:paraId="015BD845" w14:textId="00C16976" w:rsidR="00A62ED3" w:rsidRDefault="00491BAE" w:rsidP="00016107"/>
    <w:sectPr w:rsidR="00A62ED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95"/>
    <w:rsid w:val="00016107"/>
    <w:rsid w:val="00062976"/>
    <w:rsid w:val="00087D60"/>
    <w:rsid w:val="002C6BF0"/>
    <w:rsid w:val="00466968"/>
    <w:rsid w:val="00491BAE"/>
    <w:rsid w:val="004E1B28"/>
    <w:rsid w:val="005E5DA7"/>
    <w:rsid w:val="005F5D89"/>
    <w:rsid w:val="006234FC"/>
    <w:rsid w:val="006D1C3D"/>
    <w:rsid w:val="006F3F95"/>
    <w:rsid w:val="007C7D27"/>
    <w:rsid w:val="009378C9"/>
    <w:rsid w:val="00A52E2A"/>
    <w:rsid w:val="00A60CF9"/>
    <w:rsid w:val="00C105AF"/>
    <w:rsid w:val="00C5565A"/>
    <w:rsid w:val="00DA7F19"/>
    <w:rsid w:val="00F91737"/>
    <w:rsid w:val="00FC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6AA50"/>
  <w15:chartTrackingRefBased/>
  <w15:docId w15:val="{04847AC5-9D87-44AF-B9FD-12C57E4F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95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53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5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odrigues</dc:creator>
  <cp:keywords/>
  <dc:description/>
  <cp:lastModifiedBy>João Rodrigues</cp:lastModifiedBy>
  <cp:revision>18</cp:revision>
  <dcterms:created xsi:type="dcterms:W3CDTF">2020-07-18T01:26:00Z</dcterms:created>
  <dcterms:modified xsi:type="dcterms:W3CDTF">2020-09-26T01:59:00Z</dcterms:modified>
</cp:coreProperties>
</file>